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65623" w14:textId="3CA82064" w:rsidR="002C768D" w:rsidRPr="00CE1939" w:rsidRDefault="002C768D" w:rsidP="002C76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E1939">
        <w:rPr>
          <w:rFonts w:ascii="Times New Roman" w:hAnsi="Times New Roman" w:cs="Times New Roman"/>
          <w:b/>
          <w:bCs/>
          <w:sz w:val="24"/>
          <w:szCs w:val="24"/>
        </w:rPr>
        <w:t>Tabel  S1.</w:t>
      </w:r>
      <w:r w:rsidRPr="00CE1939">
        <w:rPr>
          <w:rFonts w:ascii="Times New Roman" w:hAnsi="Times New Roman" w:cs="Times New Roman"/>
          <w:sz w:val="24"/>
          <w:szCs w:val="24"/>
        </w:rPr>
        <w:t xml:space="preserve"> The categor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E1939">
        <w:rPr>
          <w:rFonts w:ascii="Times New Roman" w:hAnsi="Times New Roman" w:cs="Times New Roman"/>
          <w:sz w:val="24"/>
          <w:szCs w:val="24"/>
        </w:rPr>
        <w:t xml:space="preserve">of major </w:t>
      </w:r>
      <w:r>
        <w:rPr>
          <w:rFonts w:ascii="Times New Roman" w:hAnsi="Times New Roman" w:cs="Times New Roman"/>
          <w:sz w:val="24"/>
          <w:szCs w:val="24"/>
        </w:rPr>
        <w:t xml:space="preserve">(course functional group) </w:t>
      </w:r>
      <w:r w:rsidRPr="00CE1939">
        <w:rPr>
          <w:rFonts w:ascii="Times New Roman" w:hAnsi="Times New Roman" w:cs="Times New Roman"/>
          <w:sz w:val="24"/>
          <w:szCs w:val="24"/>
        </w:rPr>
        <w:t xml:space="preserve">and </w:t>
      </w:r>
      <w:r w:rsidRPr="00887424">
        <w:rPr>
          <w:rFonts w:ascii="Times New Roman" w:hAnsi="Times New Roman" w:cs="Times New Roman"/>
          <w:sz w:val="24"/>
          <w:szCs w:val="24"/>
        </w:rPr>
        <w:t xml:space="preserve">finer-scale </w:t>
      </w:r>
      <w:r w:rsidRPr="00CE1939">
        <w:rPr>
          <w:rFonts w:ascii="Times New Roman" w:hAnsi="Times New Roman" w:cs="Times New Roman"/>
          <w:sz w:val="24"/>
          <w:szCs w:val="24"/>
        </w:rPr>
        <w:t>benthic groups that are used for th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827"/>
      </w:tblGrid>
      <w:tr w:rsidR="002C768D" w:rsidRPr="00CE1939" w14:paraId="33838CE4" w14:textId="77777777" w:rsidTr="00D9781F">
        <w:trPr>
          <w:trHeight w:val="288"/>
        </w:trPr>
        <w:tc>
          <w:tcPr>
            <w:tcW w:w="3936" w:type="dxa"/>
            <w:tcBorders>
              <w:bottom w:val="single" w:sz="4" w:space="0" w:color="auto"/>
              <w:right w:val="nil"/>
            </w:tcBorders>
            <w:noWrap/>
          </w:tcPr>
          <w:p w14:paraId="24A3263A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benthic group 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noWrap/>
          </w:tcPr>
          <w:p w14:paraId="21FE4AA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er-scale</w:t>
            </w:r>
            <w:r w:rsidRPr="00CE1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nthic group </w:t>
            </w:r>
          </w:p>
        </w:tc>
      </w:tr>
      <w:tr w:rsidR="002C768D" w:rsidRPr="00CE1939" w14:paraId="3500CBD0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</w:tcPr>
          <w:p w14:paraId="58C0C99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Hard Coral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</w:tcPr>
          <w:p w14:paraId="7702799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Branching </w:t>
            </w: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ora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_Br)</w:t>
            </w:r>
          </w:p>
        </w:tc>
      </w:tr>
      <w:tr w:rsidR="002C768D" w:rsidRPr="00CE1939" w14:paraId="1F61720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7A97B88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2990498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Digitate </w:t>
            </w: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ora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_Di)</w:t>
            </w:r>
          </w:p>
        </w:tc>
      </w:tr>
      <w:tr w:rsidR="002C768D" w:rsidRPr="00CE1939" w14:paraId="45FD213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7860099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175C2B7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ncrusting </w:t>
            </w: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ora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_En)</w:t>
            </w:r>
          </w:p>
        </w:tc>
      </w:tr>
      <w:tr w:rsidR="002C768D" w:rsidRPr="00CE1939" w14:paraId="4FF9AD5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1AF02DC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0B18C2E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Submassive </w:t>
            </w: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ora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_Sm)</w:t>
            </w:r>
          </w:p>
        </w:tc>
      </w:tr>
      <w:tr w:rsidR="002C768D" w:rsidRPr="00CE1939" w14:paraId="42AA7B43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387C073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092DF20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Tabulate </w:t>
            </w: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ora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_Tb)</w:t>
            </w:r>
          </w:p>
        </w:tc>
      </w:tr>
      <w:tr w:rsidR="002C768D" w:rsidRPr="00CE1939" w14:paraId="4C71F72C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2147A43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5472A00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Branching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_Br)</w:t>
            </w:r>
          </w:p>
        </w:tc>
      </w:tr>
      <w:tr w:rsidR="002C768D" w:rsidRPr="00CE1939" w14:paraId="26A6525B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4B24298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4559F20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ncrusting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_Fo)</w:t>
            </w:r>
          </w:p>
        </w:tc>
      </w:tr>
      <w:tr w:rsidR="002C768D" w:rsidRPr="00CE1939" w14:paraId="179AE87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55B22AC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2F20C7BA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Foliose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_En)</w:t>
            </w:r>
          </w:p>
        </w:tc>
      </w:tr>
      <w:tr w:rsidR="002C768D" w:rsidRPr="00CE1939" w14:paraId="28007E05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CD4D20E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7B8B3F1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Massive c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_Ma)</w:t>
            </w:r>
          </w:p>
        </w:tc>
      </w:tr>
      <w:tr w:rsidR="002C768D" w:rsidRPr="00CE1939" w14:paraId="7D2336C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5EF5AD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3A7D89F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Submassive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_Sm)</w:t>
            </w:r>
          </w:p>
        </w:tc>
      </w:tr>
      <w:tr w:rsidR="002C768D" w:rsidRPr="00CE1939" w14:paraId="28D6298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AF94CE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5908273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Mushroom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_Mu)</w:t>
            </w:r>
          </w:p>
        </w:tc>
      </w:tr>
      <w:tr w:rsidR="002C768D" w:rsidRPr="00CE1939" w14:paraId="547A3A05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B03D5C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D2CA31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pora 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_Me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579924BD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010AB4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A87BE5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ubipora 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_Tu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9E4A6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po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_Hl</w:t>
            </w:r>
            <w:r w:rsidRPr="00C96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566D623F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29233FE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So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48574135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rgonia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_Go)</w:t>
            </w:r>
          </w:p>
        </w:tc>
      </w:tr>
      <w:tr w:rsidR="002C768D" w:rsidRPr="00CE1939" w14:paraId="6A2A9440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D5EFC7A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0008BC40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en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C_Xe)</w:t>
            </w:r>
          </w:p>
        </w:tc>
      </w:tr>
      <w:tr w:rsidR="002C768D" w:rsidRPr="00CE1939" w14:paraId="37464F2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E86538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23E9E2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oftcor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C_OT)</w:t>
            </w: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C768D" w:rsidRPr="00CE1939" w14:paraId="0DCC512D" w14:textId="77777777" w:rsidTr="00D9781F">
        <w:trPr>
          <w:trHeight w:val="288"/>
        </w:trPr>
        <w:tc>
          <w:tcPr>
            <w:tcW w:w="393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F57773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Crustose Coralline Algae (CCA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98566F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Crustose Coralline Alg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CA)</w:t>
            </w:r>
          </w:p>
        </w:tc>
      </w:tr>
      <w:tr w:rsidR="002C768D" w:rsidRPr="00CE1939" w14:paraId="53082271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7252E26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Turfalgae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70C5101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Turfalg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L_TA)</w:t>
            </w:r>
          </w:p>
        </w:tc>
      </w:tr>
      <w:tr w:rsidR="002C768D" w:rsidRPr="00CE1939" w14:paraId="1E2CC84D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A1E374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43B3352" w14:textId="77777777" w:rsidR="002C768D" w:rsidRPr="00CE1939" w:rsidRDefault="002C768D" w:rsidP="00D9781F">
            <w:pPr>
              <w:tabs>
                <w:tab w:val="center" w:pos="13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Dead coral al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_DC)</w:t>
            </w:r>
          </w:p>
        </w:tc>
      </w:tr>
      <w:tr w:rsidR="002C768D" w:rsidRPr="00CE1939" w14:paraId="095FD2EF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370D010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Sponge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08ED0ED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Ball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Ba)</w:t>
            </w:r>
          </w:p>
        </w:tc>
      </w:tr>
      <w:tr w:rsidR="002C768D" w:rsidRPr="00CE1939" w14:paraId="06F7020B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3C2BD97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79427E5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Branching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Br)</w:t>
            </w:r>
          </w:p>
        </w:tc>
      </w:tr>
      <w:tr w:rsidR="002C768D" w:rsidRPr="00CE1939" w14:paraId="02D24323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4D16197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63DBD04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Digitate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Di)</w:t>
            </w:r>
          </w:p>
        </w:tc>
      </w:tr>
      <w:tr w:rsidR="002C768D" w:rsidRPr="00CE1939" w14:paraId="064BD78C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766352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0713310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ncrusting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En)</w:t>
            </w:r>
          </w:p>
        </w:tc>
      </w:tr>
      <w:tr w:rsidR="002C768D" w:rsidRPr="00CE1939" w14:paraId="06F8199A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698C3B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4D99239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xcavating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Ex)</w:t>
            </w:r>
          </w:p>
        </w:tc>
      </w:tr>
      <w:tr w:rsidR="002C768D" w:rsidRPr="00CE1939" w14:paraId="4527E7A4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6FADB1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0B32F3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Massive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Ma)</w:t>
            </w:r>
          </w:p>
        </w:tc>
      </w:tr>
      <w:tr w:rsidR="002C768D" w:rsidRPr="00CE1939" w14:paraId="63B0A0AC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6EE4610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E02923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Tube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Tu)</w:t>
            </w:r>
          </w:p>
        </w:tc>
      </w:tr>
      <w:tr w:rsidR="002C768D" w:rsidRPr="00CE1939" w14:paraId="6ACE5BFC" w14:textId="77777777" w:rsidTr="00D9781F">
        <w:trPr>
          <w:trHeight w:val="288"/>
        </w:trPr>
        <w:tc>
          <w:tcPr>
            <w:tcW w:w="3936" w:type="dxa"/>
            <w:tcBorders>
              <w:top w:val="nil"/>
              <w:right w:val="nil"/>
            </w:tcBorders>
            <w:noWrap/>
            <w:hideMark/>
          </w:tcPr>
          <w:p w14:paraId="0A10CC0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</w:tcBorders>
            <w:noWrap/>
            <w:hideMark/>
          </w:tcPr>
          <w:p w14:paraId="416F6DA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Other spo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_OT)</w:t>
            </w:r>
          </w:p>
        </w:tc>
      </w:tr>
      <w:tr w:rsidR="002C768D" w:rsidRPr="00CE1939" w14:paraId="65D5BB3F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09ABB4D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Macroal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1B45F50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lerpa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_Ca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2750C91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37D587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0AB6F13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opho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_Cl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08E225D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13F1F5E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4DA332D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_Ha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34F30B83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6D28AB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3621422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din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_Pa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2C768D" w:rsidRPr="00CE1939" w14:paraId="02701564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B0D6F6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7D7812A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rgassum 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_Sa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625D7AB0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0F161E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745230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Other macroal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_OT)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68D" w:rsidRPr="00CE1939" w14:paraId="3DB6D0A2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3738A62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Benthic Cyanobac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 (B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134AF57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ngbya 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_Ly</w:t>
            </w:r>
            <w:r w:rsidRPr="00500C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68D" w:rsidRPr="00CE1939" w14:paraId="18397F4E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96EB5D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7439F0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-brown ma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Y_RB)</w:t>
            </w:r>
          </w:p>
        </w:tc>
      </w:tr>
      <w:tr w:rsidR="002C768D" w:rsidRPr="00CE1939" w14:paraId="0F758D6A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0D5950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CC3D2A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BC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Y_OT)</w:t>
            </w:r>
          </w:p>
        </w:tc>
      </w:tr>
      <w:tr w:rsidR="002C768D" w:rsidRPr="00CE1939" w14:paraId="4F502BCA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2BBEE43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Bivalvia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5544E69E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Cl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I_Cl)</w:t>
            </w:r>
          </w:p>
        </w:tc>
      </w:tr>
      <w:tr w:rsidR="002C768D" w:rsidRPr="00CE1939" w14:paraId="31569AD3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51ACCFE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6DB0C3D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Cock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I_Co)</w:t>
            </w:r>
          </w:p>
        </w:tc>
      </w:tr>
      <w:tr w:rsidR="002C768D" w:rsidRPr="00CE1939" w14:paraId="4644039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627E6AA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26CDF530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Muss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I_Mu)</w:t>
            </w:r>
          </w:p>
        </w:tc>
      </w:tr>
      <w:tr w:rsidR="002C768D" w:rsidRPr="00CE1939" w14:paraId="5309997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A4A607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263A04D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Oy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I_Oy)</w:t>
            </w:r>
          </w:p>
        </w:tc>
      </w:tr>
      <w:tr w:rsidR="002C768D" w:rsidRPr="00CE1939" w14:paraId="01EDD944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</w:tcPr>
          <w:p w14:paraId="32514ED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Other invertebrates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</w:tcPr>
          <w:p w14:paraId="744B259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Gastropoda Cerith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_Ce)</w:t>
            </w:r>
          </w:p>
        </w:tc>
      </w:tr>
      <w:tr w:rsidR="002C768D" w:rsidRPr="00CE1939" w14:paraId="1E9D551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1CB4BD3A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5CCC2466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Gastropoda Muric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_Mr)</w:t>
            </w:r>
          </w:p>
        </w:tc>
      </w:tr>
      <w:tr w:rsidR="002C768D" w:rsidRPr="00CE1939" w14:paraId="6E0377C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14D62CB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777F699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Gastropoda Nerit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_Ne)</w:t>
            </w:r>
          </w:p>
        </w:tc>
      </w:tr>
      <w:tr w:rsidR="002C768D" w:rsidRPr="00CE1939" w14:paraId="16B43C9F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6174C70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6DC264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Gastropoda Potamid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_Po)</w:t>
            </w:r>
          </w:p>
        </w:tc>
      </w:tr>
      <w:tr w:rsidR="002C768D" w:rsidRPr="00CE1939" w14:paraId="401B185C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B864B4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0A036A8B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Gastropoda Troch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A_Tr)</w:t>
            </w:r>
          </w:p>
        </w:tc>
      </w:tr>
      <w:tr w:rsidR="002C768D" w:rsidRPr="00CE1939" w14:paraId="13F61C6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A824E4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2402A16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Gastropoda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A_OT)</w:t>
            </w:r>
          </w:p>
        </w:tc>
      </w:tr>
      <w:tr w:rsidR="002C768D" w:rsidRPr="00CE1939" w14:paraId="507E6F3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3AC28D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5EA73A8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Ascidian colon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_AC)</w:t>
            </w:r>
          </w:p>
        </w:tc>
      </w:tr>
      <w:tr w:rsidR="002C768D" w:rsidRPr="00CE1939" w14:paraId="478A668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D7D871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73B37B3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Ascidian soli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_AS)</w:t>
            </w:r>
          </w:p>
        </w:tc>
      </w:tr>
      <w:tr w:rsidR="002C768D" w:rsidRPr="00CE1939" w14:paraId="2CCB6CEE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38C7E4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5FD5EBF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chinoderm Asteroid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_EA)</w:t>
            </w:r>
          </w:p>
        </w:tc>
      </w:tr>
      <w:tr w:rsidR="002C768D" w:rsidRPr="00CE1939" w14:paraId="4EA9121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31EB16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B881562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chinoderm Crinoid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_EC)</w:t>
            </w:r>
          </w:p>
        </w:tc>
      </w:tr>
      <w:tr w:rsidR="002C768D" w:rsidRPr="00CE1939" w14:paraId="1FE485E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727CCC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5CE6DE2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Echinoderm Echinoid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_EE)</w:t>
            </w:r>
          </w:p>
        </w:tc>
      </w:tr>
      <w:tr w:rsidR="002C768D" w:rsidRPr="00CE1939" w14:paraId="24310B16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CF20108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0B1E4B0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Echinoderm Holothuroid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T_EH)</w:t>
            </w:r>
          </w:p>
        </w:tc>
      </w:tr>
      <w:tr w:rsidR="002C768D" w:rsidRPr="00CE1939" w14:paraId="527B8F58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882FFA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2497113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Echinoderm Ophiuroid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T_EO)</w:t>
            </w:r>
          </w:p>
        </w:tc>
      </w:tr>
      <w:tr w:rsidR="002C768D" w:rsidRPr="00CE1939" w14:paraId="6575D89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</w:tcPr>
          <w:p w14:paraId="6936F730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3669578"/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7CB5CC9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T_HY)</w:t>
            </w:r>
          </w:p>
        </w:tc>
      </w:tr>
      <w:bookmarkEnd w:id="0"/>
      <w:tr w:rsidR="002C768D" w:rsidRPr="00CE1939" w14:paraId="31353E9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5036495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1E36A3C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T_PO)</w:t>
            </w:r>
          </w:p>
        </w:tc>
      </w:tr>
      <w:tr w:rsidR="002C768D" w:rsidRPr="00CE1939" w14:paraId="68133DFD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2AEFD05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6E2DA4A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Zoa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 (OT_ZO)</w:t>
            </w:r>
          </w:p>
        </w:tc>
      </w:tr>
      <w:tr w:rsidR="002C768D" w:rsidRPr="00CE1939" w14:paraId="0D4B8362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53DF52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4F244E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Other bio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T)</w:t>
            </w:r>
          </w:p>
        </w:tc>
      </w:tr>
      <w:tr w:rsidR="002C768D" w:rsidRPr="00CE1939" w14:paraId="3710D22B" w14:textId="77777777" w:rsidTr="00D9781F">
        <w:trPr>
          <w:trHeight w:val="288"/>
        </w:trPr>
        <w:tc>
          <w:tcPr>
            <w:tcW w:w="3936" w:type="dxa"/>
            <w:tcBorders>
              <w:bottom w:val="nil"/>
              <w:right w:val="nil"/>
            </w:tcBorders>
            <w:noWrap/>
            <w:hideMark/>
          </w:tcPr>
          <w:p w14:paraId="24FBF22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Substrates 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noWrap/>
            <w:hideMark/>
          </w:tcPr>
          <w:p w14:paraId="7084F0A5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nch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l-woo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U_Br)</w:t>
            </w:r>
          </w:p>
        </w:tc>
      </w:tr>
      <w:tr w:rsidR="002C768D" w:rsidRPr="00CE1939" w14:paraId="27CFDF54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B5B889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  <w:hideMark/>
          </w:tcPr>
          <w:p w14:paraId="219337C9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ad shel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U_Ds)</w:t>
            </w:r>
          </w:p>
        </w:tc>
      </w:tr>
      <w:tr w:rsidR="002C768D" w:rsidRPr="00CE1939" w14:paraId="5A67076A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CB7740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54EB1A9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Leaf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it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U_Le)</w:t>
            </w:r>
          </w:p>
        </w:tc>
      </w:tr>
      <w:tr w:rsidR="002C768D" w:rsidRPr="00CE1939" w14:paraId="4DA73E9C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D94461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7C51153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Mangrove r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U_Mr)</w:t>
            </w:r>
          </w:p>
        </w:tc>
      </w:tr>
      <w:tr w:rsidR="002C768D" w:rsidRPr="00CE1939" w14:paraId="0CBAECFE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419D4E5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0E091017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 xml:space="preserve">Mud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U_Mu)</w:t>
            </w:r>
          </w:p>
        </w:tc>
      </w:tr>
      <w:tr w:rsidR="002C768D" w:rsidRPr="00CE1939" w14:paraId="3B4478E9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A228D4F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1A94030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Rub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U_Ru)</w:t>
            </w:r>
          </w:p>
        </w:tc>
      </w:tr>
      <w:tr w:rsidR="002C768D" w:rsidRPr="00CE1939" w14:paraId="0D36D807" w14:textId="77777777" w:rsidTr="00D9781F">
        <w:trPr>
          <w:trHeight w:val="288"/>
        </w:trPr>
        <w:tc>
          <w:tcPr>
            <w:tcW w:w="39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CDF4EEC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noWrap/>
          </w:tcPr>
          <w:p w14:paraId="2DE38A21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U_Ro)</w:t>
            </w:r>
          </w:p>
        </w:tc>
      </w:tr>
      <w:tr w:rsidR="002C768D" w:rsidRPr="00CE1939" w14:paraId="380A55BD" w14:textId="77777777" w:rsidTr="00D9781F">
        <w:trPr>
          <w:trHeight w:val="288"/>
        </w:trPr>
        <w:tc>
          <w:tcPr>
            <w:tcW w:w="3936" w:type="dxa"/>
            <w:tcBorders>
              <w:top w:val="nil"/>
              <w:right w:val="nil"/>
            </w:tcBorders>
            <w:noWrap/>
            <w:hideMark/>
          </w:tcPr>
          <w:p w14:paraId="0C0A3553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</w:tcBorders>
            <w:noWrap/>
          </w:tcPr>
          <w:p w14:paraId="7EAC6E24" w14:textId="77777777" w:rsidR="002C768D" w:rsidRPr="00CE1939" w:rsidRDefault="002C768D" w:rsidP="00D978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939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U_Sa)</w:t>
            </w:r>
          </w:p>
        </w:tc>
      </w:tr>
    </w:tbl>
    <w:p w14:paraId="7F87F478" w14:textId="77777777" w:rsidR="002C768D" w:rsidRPr="00CE1939" w:rsidRDefault="002C768D" w:rsidP="002C76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CE1939">
        <w:rPr>
          <w:rFonts w:ascii="Times New Roman" w:hAnsi="Times New Roman" w:cs="Times New Roman"/>
          <w:i/>
          <w:iCs/>
          <w:sz w:val="24"/>
          <w:szCs w:val="24"/>
        </w:rPr>
        <w:t>Millepora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CE1939">
        <w:rPr>
          <w:rFonts w:ascii="Times New Roman" w:hAnsi="Times New Roman" w:cs="Times New Roman"/>
          <w:i/>
          <w:iCs/>
          <w:sz w:val="24"/>
          <w:szCs w:val="24"/>
        </w:rPr>
        <w:t xml:space="preserve"> Tubipor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18D3">
        <w:rPr>
          <w:rFonts w:ascii="Times New Roman" w:hAnsi="Times New Roman" w:cs="Times New Roman"/>
          <w:sz w:val="24"/>
          <w:szCs w:val="24"/>
        </w:rPr>
        <w:t>and</w:t>
      </w:r>
      <w:r w:rsidRPr="00CE1939">
        <w:rPr>
          <w:rFonts w:ascii="Times New Roman" w:hAnsi="Times New Roman" w:cs="Times New Roman"/>
          <w:i/>
          <w:iCs/>
          <w:sz w:val="24"/>
          <w:szCs w:val="24"/>
        </w:rPr>
        <w:t xml:space="preserve"> Heliopora</w:t>
      </w:r>
      <w:r>
        <w:rPr>
          <w:rFonts w:ascii="Times New Roman" w:hAnsi="Times New Roman" w:cs="Times New Roman"/>
          <w:sz w:val="24"/>
          <w:szCs w:val="24"/>
        </w:rPr>
        <w:t xml:space="preserve"> are classified into Hard Coral because they are calcareous reef framework builders. </w:t>
      </w:r>
    </w:p>
    <w:p w14:paraId="5DE52CF0" w14:textId="77777777" w:rsidR="006431BD" w:rsidRDefault="006431BD"/>
    <w:sectPr w:rsidR="006431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TC0NDY3tjC1MLBU0lEKTi0uzszPAykwqgUAQ0i3wSwAAAA="/>
  </w:docVars>
  <w:rsids>
    <w:rsidRoot w:val="002C768D"/>
    <w:rsid w:val="002C768D"/>
    <w:rsid w:val="006431BD"/>
    <w:rsid w:val="00F1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493409"/>
  <w15:chartTrackingRefBased/>
  <w15:docId w15:val="{4F8FFFCC-0841-4104-BC00-61EE4657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68D"/>
    <w:pPr>
      <w:spacing w:after="0" w:line="240" w:lineRule="auto"/>
    </w:pPr>
    <w:rPr>
      <w:rFonts w:ascii="Verdana" w:hAnsi="Verdana"/>
      <w:sz w:val="17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, Ludi</dc:creator>
  <cp:keywords/>
  <dc:description/>
  <cp:lastModifiedBy>Aji, Ludi</cp:lastModifiedBy>
  <cp:revision>2</cp:revision>
  <dcterms:created xsi:type="dcterms:W3CDTF">2023-10-02T17:09:00Z</dcterms:created>
  <dcterms:modified xsi:type="dcterms:W3CDTF">2023-10-13T12:04:00Z</dcterms:modified>
</cp:coreProperties>
</file>